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491" w:rsidRPr="00E52338" w:rsidRDefault="00297491" w:rsidP="00927127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4930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orting </w:t>
      </w:r>
      <w:r w:rsidR="00800C1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Pr="004930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 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B583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52338">
        <w:rPr>
          <w:rFonts w:asciiTheme="majorBidi" w:hAnsiTheme="majorBidi" w:cstheme="majorBidi"/>
          <w:b/>
          <w:sz w:val="24"/>
          <w:szCs w:val="24"/>
        </w:rPr>
        <w:t xml:space="preserve">Global methylation levels in </w:t>
      </w:r>
      <w:r w:rsidRPr="00E52338">
        <w:rPr>
          <w:rFonts w:asciiTheme="majorBidi" w:hAnsiTheme="majorBidi" w:cstheme="majorBidi"/>
          <w:b/>
          <w:i/>
          <w:iCs/>
          <w:sz w:val="24"/>
          <w:szCs w:val="24"/>
        </w:rPr>
        <w:t xml:space="preserve">7B-1 </w:t>
      </w:r>
      <w:r w:rsidRPr="00E52338">
        <w:rPr>
          <w:rFonts w:asciiTheme="majorBidi" w:hAnsiTheme="majorBidi" w:cstheme="majorBidi"/>
          <w:b/>
          <w:sz w:val="24"/>
          <w:szCs w:val="24"/>
        </w:rPr>
        <w:t xml:space="preserve">and WT in different lights. </w:t>
      </w:r>
    </w:p>
    <w:tbl>
      <w:tblPr>
        <w:tblStyle w:val="TableGrid"/>
        <w:tblW w:w="6540" w:type="dxa"/>
        <w:tblLook w:val="04A0" w:firstRow="1" w:lastRow="0" w:firstColumn="1" w:lastColumn="0" w:noHBand="0" w:noVBand="1"/>
      </w:tblPr>
      <w:tblGrid>
        <w:gridCol w:w="2180"/>
        <w:gridCol w:w="2180"/>
        <w:gridCol w:w="2180"/>
      </w:tblGrid>
      <w:tr w:rsidR="00297491" w:rsidRPr="00297491" w:rsidTr="00297491">
        <w:trPr>
          <w:trHeight w:val="315"/>
        </w:trPr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ght condition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T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7B-1</w:t>
            </w:r>
          </w:p>
        </w:tc>
      </w:tr>
      <w:tr w:rsidR="00297491" w:rsidRPr="00297491" w:rsidTr="00297491">
        <w:trPr>
          <w:trHeight w:val="315"/>
        </w:trPr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297491" w:rsidRPr="00297491" w:rsidTr="00297491">
        <w:trPr>
          <w:trHeight w:val="315"/>
        </w:trPr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297491" w:rsidRPr="00297491" w:rsidTr="00297491">
        <w:trPr>
          <w:trHeight w:val="315"/>
        </w:trPr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297491" w:rsidRPr="00297491" w:rsidTr="00297491">
        <w:trPr>
          <w:trHeight w:val="315"/>
        </w:trPr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80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</w:tbl>
    <w:p w:rsidR="00297491" w:rsidRDefault="00297491" w:rsidP="0029749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</w:t>
      </w:r>
      <w:r w:rsidR="00A274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calculated based on the mean of 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 w:rsidRPr="007026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chnical replicates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297491" w:rsidRDefault="00297491" w:rsidP="00927127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97491" w:rsidRPr="00E52338" w:rsidRDefault="00297491" w:rsidP="00927127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4930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orting </w:t>
      </w:r>
      <w:r w:rsidR="00800C1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Pr="004930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9271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Pr="0070267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52338">
        <w:rPr>
          <w:rFonts w:asciiTheme="majorBidi" w:hAnsiTheme="majorBidi" w:cstheme="majorBidi"/>
          <w:b/>
          <w:sz w:val="24"/>
          <w:szCs w:val="20"/>
        </w:rPr>
        <w:t xml:space="preserve">Global methylation </w:t>
      </w:r>
      <w:r w:rsidR="00927127" w:rsidRPr="00E52338">
        <w:rPr>
          <w:rFonts w:asciiTheme="majorBidi" w:hAnsiTheme="majorBidi" w:cstheme="majorBidi"/>
          <w:b/>
          <w:sz w:val="24"/>
          <w:szCs w:val="20"/>
        </w:rPr>
        <w:t xml:space="preserve">levels </w:t>
      </w:r>
      <w:r w:rsidRPr="00E52338">
        <w:rPr>
          <w:rFonts w:asciiTheme="majorBidi" w:hAnsiTheme="majorBidi" w:cstheme="majorBidi"/>
          <w:b/>
          <w:sz w:val="24"/>
          <w:szCs w:val="20"/>
        </w:rPr>
        <w:t xml:space="preserve">in </w:t>
      </w:r>
      <w:r w:rsidRPr="00E52338">
        <w:rPr>
          <w:rFonts w:asciiTheme="majorBidi" w:hAnsiTheme="majorBidi" w:cstheme="majorBidi"/>
          <w:b/>
          <w:i/>
          <w:iCs/>
          <w:sz w:val="24"/>
          <w:szCs w:val="20"/>
        </w:rPr>
        <w:t xml:space="preserve">7B-1 </w:t>
      </w:r>
      <w:r w:rsidRPr="00E52338">
        <w:rPr>
          <w:rFonts w:asciiTheme="majorBidi" w:hAnsiTheme="majorBidi" w:cstheme="majorBidi"/>
          <w:b/>
          <w:sz w:val="24"/>
          <w:szCs w:val="20"/>
        </w:rPr>
        <w:t xml:space="preserve">and WT in response to ABA, mannitol, and </w:t>
      </w:r>
      <w:proofErr w:type="spellStart"/>
      <w:r w:rsidRPr="00E52338">
        <w:rPr>
          <w:rFonts w:asciiTheme="majorBidi" w:hAnsiTheme="majorBidi" w:cstheme="majorBidi"/>
          <w:b/>
          <w:sz w:val="24"/>
          <w:szCs w:val="20"/>
        </w:rPr>
        <w:t>fluridone</w:t>
      </w:r>
      <w:proofErr w:type="spellEnd"/>
      <w:r w:rsidRPr="00E52338">
        <w:rPr>
          <w:rFonts w:asciiTheme="majorBidi" w:hAnsiTheme="majorBidi" w:cstheme="majorBidi"/>
          <w:b/>
          <w:sz w:val="24"/>
          <w:szCs w:val="20"/>
        </w:rPr>
        <w:t xml:space="preserve"> in B and</w:t>
      </w:r>
      <w:r w:rsidR="00927127" w:rsidRPr="00E52338">
        <w:rPr>
          <w:rFonts w:asciiTheme="majorBidi" w:hAnsiTheme="majorBidi" w:cstheme="majorBidi"/>
          <w:b/>
          <w:sz w:val="24"/>
          <w:szCs w:val="20"/>
        </w:rPr>
        <w:t xml:space="preserve"> </w:t>
      </w:r>
      <w:r w:rsidRPr="00E52338">
        <w:rPr>
          <w:rFonts w:asciiTheme="majorBidi" w:hAnsiTheme="majorBidi" w:cstheme="majorBidi"/>
          <w:b/>
          <w:sz w:val="24"/>
          <w:szCs w:val="20"/>
        </w:rPr>
        <w:t>D.</w:t>
      </w:r>
      <w:proofErr w:type="gramEnd"/>
    </w:p>
    <w:tbl>
      <w:tblPr>
        <w:tblW w:w="10803" w:type="dxa"/>
        <w:tblInd w:w="93" w:type="dxa"/>
        <w:tblLook w:val="04A0" w:firstRow="1" w:lastRow="0" w:firstColumn="1" w:lastColumn="0" w:noHBand="0" w:noVBand="1"/>
      </w:tblPr>
      <w:tblGrid>
        <w:gridCol w:w="1596"/>
        <w:gridCol w:w="1029"/>
        <w:gridCol w:w="990"/>
        <w:gridCol w:w="1163"/>
        <w:gridCol w:w="1345"/>
        <w:gridCol w:w="1182"/>
        <w:gridCol w:w="990"/>
        <w:gridCol w:w="1163"/>
        <w:gridCol w:w="1345"/>
      </w:tblGrid>
      <w:tr w:rsidR="00927127" w:rsidRPr="00927127" w:rsidTr="00A27413">
        <w:trPr>
          <w:trHeight w:val="315"/>
        </w:trPr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45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</w:p>
        </w:tc>
      </w:tr>
      <w:tr w:rsidR="00927127" w:rsidRPr="00927127" w:rsidTr="00A27413">
        <w:trPr>
          <w:trHeight w:val="315"/>
        </w:trPr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7127" w:rsidRPr="00927127" w:rsidRDefault="00927127" w:rsidP="0092712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nnito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uridon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nnito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uridone</w:t>
            </w:r>
            <w:proofErr w:type="spellEnd"/>
          </w:p>
        </w:tc>
      </w:tr>
      <w:tr w:rsidR="00927127" w:rsidRPr="00927127" w:rsidTr="00A27413">
        <w:trPr>
          <w:trHeight w:val="315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927127" w:rsidRPr="00927127" w:rsidTr="00A27413">
        <w:trPr>
          <w:trHeight w:val="315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B-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127" w:rsidRPr="00927127" w:rsidRDefault="00927127" w:rsidP="009271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</w:tr>
    </w:tbl>
    <w:p w:rsidR="00A27413" w:rsidRDefault="00A27413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are calculated based on the mean of 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 w:rsidRPr="007026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chnical replicates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297491" w:rsidRDefault="00297491" w:rsidP="0049309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702675" w:rsidRPr="00E52338" w:rsidRDefault="00493097" w:rsidP="00927127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orting </w:t>
      </w:r>
      <w:r w:rsidR="00800C19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927127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 w:rsidR="00702675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702675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xpression changes </w:t>
      </w:r>
      <w:r w:rsidR="00F3565F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</w:t>
      </w:r>
      <w:r w:rsidR="00D00DDB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3565F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aracterized genes</w:t>
      </w:r>
      <w:r w:rsidR="00D00DDB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015C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 </w:t>
      </w:r>
      <w:r w:rsidR="00D00DDB" w:rsidRPr="00E5233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7B-1</w:t>
      </w:r>
      <w:r w:rsidR="00D00DDB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3565F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B and D in response to ABA and mannitol.</w:t>
      </w:r>
      <w:proofErr w:type="gramEnd"/>
      <w:r w:rsidR="00F3565F" w:rsidRPr="00E5233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"/>
        <w:tblW w:w="12096" w:type="dxa"/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  <w:gridCol w:w="2016"/>
        <w:gridCol w:w="2016"/>
      </w:tblGrid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7B-1</w:t>
            </w:r>
            <w:r w:rsidRPr="00297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S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/ABA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7B-1</w:t>
            </w:r>
            <w:r w:rsidRPr="00297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ABA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/mannitol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9271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7B-1</w:t>
            </w:r>
            <w:r w:rsidRPr="00297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annitol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pase/B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NA helicase/B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2C/B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/B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KY/B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3-3/B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pase/D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NA helicase/D 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2C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/D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KY/D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297491" w:rsidRPr="00297491" w:rsidTr="00015C85">
        <w:trPr>
          <w:trHeight w:val="300"/>
        </w:trPr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3-3/D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2016" w:type="dxa"/>
            <w:noWrap/>
            <w:hideMark/>
          </w:tcPr>
          <w:p w:rsidR="00297491" w:rsidRPr="00297491" w:rsidRDefault="00297491" w:rsidP="00297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</w:tr>
    </w:tbl>
    <w:p w:rsidR="00A27413" w:rsidRDefault="00A27413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Values are calculated based on the mean of 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 w:rsidRPr="007026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chnical replicates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15C85" w:rsidRDefault="00015C85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3565F" w:rsidRDefault="00F3565F" w:rsidP="004930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493097" w:rsidRPr="00E52338" w:rsidRDefault="009D1552" w:rsidP="00927127">
      <w:pPr>
        <w:spacing w:after="0"/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</w:pP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orting </w:t>
      </w:r>
      <w:r w:rsidR="00800C19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927127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Expression changes </w:t>
      </w:r>
      <w:r w:rsidR="00F3565F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of characterized genes </w:t>
      </w:r>
      <w:r w:rsidR="00015C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</w:t>
      </w:r>
      <w:r w:rsidR="000513AE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0513AE" w:rsidRPr="00E5233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7B-1</w:t>
      </w:r>
      <w:r w:rsidR="000513AE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response to 5-azaC</w:t>
      </w:r>
      <w:r w:rsidR="00F3565F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02675" w:rsidRPr="00F3565F" w:rsidTr="00015C85">
        <w:trPr>
          <w:trHeight w:val="300"/>
        </w:trPr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1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7B-1</w:t>
            </w:r>
            <w:r w:rsidRPr="00927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S</w:t>
            </w:r>
          </w:p>
        </w:tc>
        <w:tc>
          <w:tcPr>
            <w:tcW w:w="2160" w:type="dxa"/>
            <w:noWrap/>
            <w:hideMark/>
          </w:tcPr>
          <w:p w:rsidR="00702675" w:rsidRPr="00927127" w:rsidRDefault="00702675" w:rsidP="00015C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1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7B-1</w:t>
            </w:r>
            <w:r w:rsidRPr="00927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="000513AE"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-azaC</w:t>
            </w:r>
          </w:p>
        </w:tc>
        <w:tc>
          <w:tcPr>
            <w:tcW w:w="2160" w:type="dxa"/>
            <w:noWrap/>
            <w:hideMark/>
          </w:tcPr>
          <w:p w:rsidR="00702675" w:rsidRPr="00927127" w:rsidRDefault="00702675" w:rsidP="00015C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/</w:t>
            </w:r>
            <w:r w:rsidR="000513AE"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-azaC</w:t>
            </w:r>
          </w:p>
        </w:tc>
      </w:tr>
      <w:tr w:rsidR="00702675" w:rsidRPr="00F3565F" w:rsidTr="00015C85">
        <w:trPr>
          <w:trHeight w:val="300"/>
        </w:trPr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D1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702675" w:rsidRPr="00F3565F" w:rsidTr="00015C85">
        <w:trPr>
          <w:trHeight w:val="300"/>
        </w:trPr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Zinc finger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702675" w:rsidRPr="00F3565F" w:rsidTr="00015C85">
        <w:trPr>
          <w:trHeight w:val="300"/>
        </w:trPr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02675" w:rsidRPr="00F3565F" w:rsidTr="00015C85">
        <w:trPr>
          <w:trHeight w:val="300"/>
        </w:trPr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PH3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  <w:tr w:rsidR="00702675" w:rsidRPr="00F3565F" w:rsidTr="00015C85">
        <w:trPr>
          <w:trHeight w:val="300"/>
        </w:trPr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F8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702675" w:rsidRPr="00F3565F" w:rsidTr="00015C85">
        <w:trPr>
          <w:trHeight w:val="300"/>
        </w:trPr>
        <w:tc>
          <w:tcPr>
            <w:tcW w:w="2160" w:type="dxa"/>
            <w:noWrap/>
            <w:hideMark/>
          </w:tcPr>
          <w:p w:rsidR="00702675" w:rsidRPr="00927127" w:rsidRDefault="00702675" w:rsidP="0070267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BF4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160" w:type="dxa"/>
            <w:noWrap/>
            <w:hideMark/>
          </w:tcPr>
          <w:p w:rsidR="00702675" w:rsidRPr="00F3565F" w:rsidRDefault="00702675" w:rsidP="007026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3565F" w:rsidRPr="00F3565F" w:rsidTr="00015C85">
        <w:trPr>
          <w:trHeight w:val="300"/>
        </w:trPr>
        <w:tc>
          <w:tcPr>
            <w:tcW w:w="2160" w:type="dxa"/>
            <w:noWrap/>
          </w:tcPr>
          <w:p w:rsidR="00F3565F" w:rsidRPr="00927127" w:rsidRDefault="00F3565F" w:rsidP="00AB1072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RY1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F3565F" w:rsidRPr="00F3565F" w:rsidTr="00015C85">
        <w:trPr>
          <w:trHeight w:val="300"/>
        </w:trPr>
        <w:tc>
          <w:tcPr>
            <w:tcW w:w="2160" w:type="dxa"/>
            <w:noWrap/>
          </w:tcPr>
          <w:p w:rsidR="00F3565F" w:rsidRPr="00927127" w:rsidRDefault="00F3565F" w:rsidP="00AB1072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F3565F" w:rsidRPr="00F3565F" w:rsidTr="00015C85">
        <w:trPr>
          <w:trHeight w:val="300"/>
        </w:trPr>
        <w:tc>
          <w:tcPr>
            <w:tcW w:w="2160" w:type="dxa"/>
            <w:noWrap/>
          </w:tcPr>
          <w:p w:rsidR="00F3565F" w:rsidRPr="00927127" w:rsidRDefault="00F3565F" w:rsidP="00AB1072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OT1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  <w:tr w:rsidR="00F3565F" w:rsidRPr="00F3565F" w:rsidTr="00015C85">
        <w:trPr>
          <w:trHeight w:val="300"/>
        </w:trPr>
        <w:tc>
          <w:tcPr>
            <w:tcW w:w="2160" w:type="dxa"/>
            <w:noWrap/>
          </w:tcPr>
          <w:p w:rsidR="00F3565F" w:rsidRPr="00927127" w:rsidRDefault="00F3565F" w:rsidP="00AB1072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1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HOT2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F3565F" w:rsidRPr="00F3565F" w:rsidTr="00015C85">
        <w:trPr>
          <w:trHeight w:val="300"/>
        </w:trPr>
        <w:tc>
          <w:tcPr>
            <w:tcW w:w="2160" w:type="dxa"/>
            <w:noWrap/>
          </w:tcPr>
          <w:p w:rsidR="00F3565F" w:rsidRPr="00E52338" w:rsidRDefault="00F3565F" w:rsidP="00AB1072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5233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HY5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2160" w:type="dxa"/>
            <w:noWrap/>
          </w:tcPr>
          <w:p w:rsidR="00F3565F" w:rsidRPr="00F3565F" w:rsidRDefault="00F3565F" w:rsidP="00AB1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</w:tbl>
    <w:p w:rsidR="00A27413" w:rsidRDefault="00A27413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are calculated based on the mean of 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 w:rsidRPr="007026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chnical replicates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A27413" w:rsidRDefault="00A27413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3565F" w:rsidRPr="00E52338" w:rsidRDefault="00F3565F" w:rsidP="00F3565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orting </w:t>
      </w:r>
      <w:r w:rsidR="00800C19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927127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Expression changes </w:t>
      </w:r>
      <w:r w:rsidR="00001387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of characterized miRNAs and genes in </w:t>
      </w:r>
      <w:r w:rsidR="00001387" w:rsidRPr="00E5233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7B-1</w:t>
      </w:r>
      <w:r w:rsidR="00001387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response to 5-azaC</w:t>
      </w:r>
      <w:r w:rsidR="00001387"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E5233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"/>
        <w:tblW w:w="5760" w:type="dxa"/>
        <w:tblLook w:val="04A0" w:firstRow="1" w:lastRow="0" w:firstColumn="1" w:lastColumn="0" w:noHBand="0" w:noVBand="1"/>
      </w:tblPr>
      <w:tblGrid>
        <w:gridCol w:w="2880"/>
        <w:gridCol w:w="2880"/>
      </w:tblGrid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</w:t>
            </w:r>
            <w:r w:rsidRPr="00F3565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rget candidate</w:t>
            </w:r>
          </w:p>
        </w:tc>
        <w:tc>
          <w:tcPr>
            <w:tcW w:w="2880" w:type="dxa"/>
            <w:noWrap/>
            <w:hideMark/>
          </w:tcPr>
          <w:p w:rsidR="00F3565F" w:rsidRPr="00F3565F" w:rsidRDefault="00F3565F" w:rsidP="00015C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7B-1</w:t>
            </w:r>
            <w:r w:rsidRPr="00F3565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/</w:t>
            </w:r>
            <w:r w:rsidR="000513AE" w:rsidRPr="009271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-azaC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015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mi</w:t>
            </w:r>
            <w:r w:rsidR="00015C85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167</w:t>
            </w:r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7.5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015C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mi</w:t>
            </w:r>
            <w:r w:rsidR="00015C85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390</w:t>
            </w:r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D7 </w:t>
            </w:r>
            <w:proofErr w:type="spellStart"/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tasiRNA</w:t>
            </w:r>
            <w:proofErr w:type="spellEnd"/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D8 </w:t>
            </w:r>
            <w:proofErr w:type="spellStart"/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tasiRNA</w:t>
            </w:r>
            <w:proofErr w:type="spellEnd"/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1.2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ARF8</w:t>
            </w:r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-27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ARF2</w:t>
            </w:r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-17.7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ARF3</w:t>
            </w:r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-12.5</w:t>
            </w:r>
          </w:p>
        </w:tc>
      </w:tr>
      <w:tr w:rsidR="00F3565F" w:rsidRPr="00F3565F" w:rsidTr="00927127">
        <w:trPr>
          <w:trHeight w:val="300"/>
        </w:trPr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ARF4</w:t>
            </w:r>
          </w:p>
        </w:tc>
        <w:tc>
          <w:tcPr>
            <w:tcW w:w="2880" w:type="dxa"/>
            <w:noWrap/>
            <w:hideMark/>
          </w:tcPr>
          <w:p w:rsidR="00F3565F" w:rsidRPr="00F3565F" w:rsidRDefault="00F3565F" w:rsidP="00F356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3565F">
              <w:rPr>
                <w:rFonts w:ascii="Times New Roman" w:eastAsia="Times New Roman" w:hAnsi="Times New Roman" w:cs="Times New Roman"/>
                <w:color w:val="000000"/>
                <w:sz w:val="24"/>
              </w:rPr>
              <w:t>2.7</w:t>
            </w:r>
          </w:p>
        </w:tc>
      </w:tr>
    </w:tbl>
    <w:p w:rsidR="00A27413" w:rsidRDefault="00A27413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are calculated based on the mean of 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 w:rsidRPr="007026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chnical replicates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015C85" w:rsidRDefault="00015C85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15C85" w:rsidRDefault="00015C85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F3565F" w:rsidRPr="00015C85" w:rsidRDefault="00D00DDB" w:rsidP="0092712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15C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orting </w:t>
      </w:r>
      <w:r w:rsidR="00800C19" w:rsidRPr="00015C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Pr="00015C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927127" w:rsidRPr="00015C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 w:rsidRPr="00015C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Expression changes of characterized genes in </w:t>
      </w:r>
      <w:r w:rsidRPr="00015C8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7B-1</w:t>
      </w:r>
      <w:r w:rsidR="000513AE" w:rsidRPr="00015C8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.</w:t>
      </w:r>
      <w:proofErr w:type="gramEnd"/>
    </w:p>
    <w:tbl>
      <w:tblPr>
        <w:tblStyle w:val="TableGrid"/>
        <w:tblW w:w="6048" w:type="dxa"/>
        <w:tblLook w:val="04A0" w:firstRow="1" w:lastRow="0" w:firstColumn="1" w:lastColumn="0" w:noHBand="0" w:noVBand="1"/>
      </w:tblPr>
      <w:tblGrid>
        <w:gridCol w:w="3024"/>
        <w:gridCol w:w="3024"/>
      </w:tblGrid>
      <w:tr w:rsidR="00001387" w:rsidRPr="00001387" w:rsidTr="00927127">
        <w:trPr>
          <w:trHeight w:val="315"/>
        </w:trPr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get candidates</w:t>
            </w:r>
          </w:p>
        </w:tc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7B-1</w:t>
            </w:r>
            <w:r w:rsidR="000513AE" w:rsidRPr="00800C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001387" w:rsidRPr="00001387" w:rsidTr="00927127">
        <w:trPr>
          <w:trHeight w:val="315"/>
        </w:trPr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2</w:t>
            </w:r>
          </w:p>
        </w:tc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001387" w:rsidRPr="00001387" w:rsidTr="00927127">
        <w:trPr>
          <w:trHeight w:val="315"/>
        </w:trPr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3</w:t>
            </w:r>
          </w:p>
        </w:tc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001387" w:rsidRPr="00001387" w:rsidTr="00927127">
        <w:trPr>
          <w:trHeight w:val="315"/>
        </w:trPr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4</w:t>
            </w:r>
          </w:p>
        </w:tc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001387" w:rsidRPr="00001387" w:rsidTr="00927127">
        <w:trPr>
          <w:trHeight w:val="315"/>
        </w:trPr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8</w:t>
            </w:r>
          </w:p>
        </w:tc>
        <w:tc>
          <w:tcPr>
            <w:tcW w:w="3024" w:type="dxa"/>
            <w:noWrap/>
            <w:hideMark/>
          </w:tcPr>
          <w:p w:rsidR="00001387" w:rsidRPr="00001387" w:rsidRDefault="00001387" w:rsidP="0000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</w:tbl>
    <w:p w:rsidR="00A27413" w:rsidRDefault="00A27413" w:rsidP="00A274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are calculated based on the mean of 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 w:rsidRPr="007026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chnical replicates</w:t>
      </w:r>
      <w:r w:rsidRPr="0049309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F3565F" w:rsidRPr="00702675" w:rsidRDefault="00F3565F">
      <w:pPr>
        <w:rPr>
          <w:rFonts w:ascii="Times New Roman" w:hAnsi="Times New Roman" w:cs="Times New Roman"/>
          <w:sz w:val="24"/>
          <w:szCs w:val="24"/>
        </w:rPr>
      </w:pPr>
    </w:p>
    <w:sectPr w:rsidR="00F3565F" w:rsidRPr="00702675" w:rsidSect="004930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097"/>
    <w:rsid w:val="00001387"/>
    <w:rsid w:val="00015C85"/>
    <w:rsid w:val="000513AE"/>
    <w:rsid w:val="000858C7"/>
    <w:rsid w:val="00297491"/>
    <w:rsid w:val="00493097"/>
    <w:rsid w:val="00702675"/>
    <w:rsid w:val="00800C19"/>
    <w:rsid w:val="00927127"/>
    <w:rsid w:val="009D1552"/>
    <w:rsid w:val="00A27413"/>
    <w:rsid w:val="00D00DDB"/>
    <w:rsid w:val="00E52338"/>
    <w:rsid w:val="00F3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13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9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13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9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18F18F-56C2-4510-BCA9-D776545E4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id Omidvar, Ph.D.</dc:creator>
  <cp:lastModifiedBy>Vahid Omidvar, Ph.D.</cp:lastModifiedBy>
  <cp:revision>6</cp:revision>
  <dcterms:created xsi:type="dcterms:W3CDTF">2015-02-07T19:53:00Z</dcterms:created>
  <dcterms:modified xsi:type="dcterms:W3CDTF">2015-02-09T00:51:00Z</dcterms:modified>
</cp:coreProperties>
</file>